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FF2C0" w14:textId="77777777" w:rsidR="002F38AF" w:rsidRPr="00777CE4" w:rsidRDefault="002F38AF" w:rsidP="002F38AF">
      <w:pPr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 w:rsidRPr="00777CE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</w:p>
    <w:p w14:paraId="23A0974E" w14:textId="77777777" w:rsidR="002F38AF" w:rsidRPr="00777CE4" w:rsidRDefault="002F38AF" w:rsidP="002F38AF">
      <w:pPr>
        <w:spacing w:line="48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777CE4">
        <w:rPr>
          <w:rFonts w:ascii="Times New Roman" w:hAnsi="Times New Roman" w:cs="Times New Roman"/>
          <w:sz w:val="24"/>
          <w:szCs w:val="24"/>
        </w:rPr>
        <w:t xml:space="preserve">Types of mental health presentations according to local government area, based on ICD-10-AM principal diagnosis and intentional self-harm. Data are presented as number (% [of total for local government area]) of types of mental health presentations. </w:t>
      </w:r>
    </w:p>
    <w:tbl>
      <w:tblPr>
        <w:tblStyle w:val="TableGrid"/>
        <w:tblW w:w="1630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69"/>
        <w:gridCol w:w="1169"/>
        <w:gridCol w:w="1170"/>
        <w:gridCol w:w="1169"/>
        <w:gridCol w:w="1170"/>
        <w:gridCol w:w="1169"/>
        <w:gridCol w:w="1169"/>
        <w:gridCol w:w="1170"/>
        <w:gridCol w:w="1169"/>
        <w:gridCol w:w="1170"/>
        <w:gridCol w:w="1169"/>
        <w:gridCol w:w="1312"/>
      </w:tblGrid>
      <w:tr w:rsidR="002F38AF" w:rsidRPr="00777CE4" w14:paraId="05FA235D" w14:textId="77777777" w:rsidTr="00196679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D94002" w14:textId="77777777" w:rsidR="002F38AF" w:rsidRPr="00777CE4" w:rsidRDefault="002F38AF" w:rsidP="0019667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379812A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00-F0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75D0C70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10-F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B2F8E8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20-F2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803BC6A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30-F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600A11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40-F4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96F2D07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50-F5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91F5350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60-F6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CC01DF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70-F7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A70B1B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80-F8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05F5E87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90-F9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5BA23BB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99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0F989B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tentional </w:t>
            </w:r>
          </w:p>
          <w:p w14:paraId="4025D21B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lf-harm</w:t>
            </w:r>
          </w:p>
        </w:tc>
      </w:tr>
      <w:tr w:rsidR="00B77A6D" w:rsidRPr="00777CE4" w14:paraId="315012D7" w14:textId="77777777" w:rsidTr="00196679">
        <w:trPr>
          <w:trHeight w:val="170"/>
        </w:trPr>
        <w:tc>
          <w:tcPr>
            <w:tcW w:w="2127" w:type="dxa"/>
          </w:tcPr>
          <w:p w14:paraId="682B5A2F" w14:textId="352B553E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Colac-Otway†</w:t>
            </w:r>
          </w:p>
        </w:tc>
        <w:tc>
          <w:tcPr>
            <w:tcW w:w="1169" w:type="dxa"/>
          </w:tcPr>
          <w:p w14:paraId="622FAE2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 w14:paraId="5A387896" w14:textId="3AF0017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6)</w:t>
            </w:r>
          </w:p>
        </w:tc>
        <w:tc>
          <w:tcPr>
            <w:tcW w:w="1169" w:type="dxa"/>
          </w:tcPr>
          <w:p w14:paraId="437706B5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</w:p>
          <w:p w14:paraId="48491D07" w14:textId="09D83A12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7.0)</w:t>
            </w:r>
          </w:p>
        </w:tc>
        <w:tc>
          <w:tcPr>
            <w:tcW w:w="1170" w:type="dxa"/>
          </w:tcPr>
          <w:p w14:paraId="37EB762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  <w:p w14:paraId="5F1F88A2" w14:textId="02768B3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0)</w:t>
            </w:r>
          </w:p>
        </w:tc>
        <w:tc>
          <w:tcPr>
            <w:tcW w:w="1169" w:type="dxa"/>
          </w:tcPr>
          <w:p w14:paraId="57C994FA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  <w:p w14:paraId="6B652AC3" w14:textId="450BDEB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232662E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  <w:p w14:paraId="12AD9064" w14:textId="225A24A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2788F697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4C68C36A" w14:textId="48E28262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6A1D9B1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0CD2A1B0" w14:textId="70C8A170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6)</w:t>
            </w:r>
          </w:p>
        </w:tc>
        <w:tc>
          <w:tcPr>
            <w:tcW w:w="1170" w:type="dxa"/>
          </w:tcPr>
          <w:p w14:paraId="07918D7F" w14:textId="5EF5904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75EDE938" w14:textId="25FA4EC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4319105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 w14:paraId="3395A5EA" w14:textId="6B45099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2)</w:t>
            </w:r>
          </w:p>
        </w:tc>
        <w:tc>
          <w:tcPr>
            <w:tcW w:w="1169" w:type="dxa"/>
          </w:tcPr>
          <w:p w14:paraId="0F0ACB97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  <w:p w14:paraId="2C312192" w14:textId="0C1ED9C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2" w:type="dxa"/>
          </w:tcPr>
          <w:p w14:paraId="73E19CFA" w14:textId="4344C67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40824C00" w14:textId="77777777" w:rsidTr="00196679">
        <w:trPr>
          <w:trHeight w:val="170"/>
        </w:trPr>
        <w:tc>
          <w:tcPr>
            <w:tcW w:w="2127" w:type="dxa"/>
          </w:tcPr>
          <w:p w14:paraId="67EF8ADC" w14:textId="60FD0CB5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Corangamite†</w:t>
            </w:r>
          </w:p>
        </w:tc>
        <w:tc>
          <w:tcPr>
            <w:tcW w:w="1169" w:type="dxa"/>
          </w:tcPr>
          <w:p w14:paraId="6BAF0212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  <w:p w14:paraId="33EF58D0" w14:textId="7136505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002EE92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  <w:p w14:paraId="22B40D03" w14:textId="47386DC0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9.7)</w:t>
            </w:r>
          </w:p>
        </w:tc>
        <w:tc>
          <w:tcPr>
            <w:tcW w:w="1170" w:type="dxa"/>
          </w:tcPr>
          <w:p w14:paraId="7063DF4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  <w:p w14:paraId="42791E40" w14:textId="18C6965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8.0)</w:t>
            </w:r>
          </w:p>
        </w:tc>
        <w:tc>
          <w:tcPr>
            <w:tcW w:w="1169" w:type="dxa"/>
          </w:tcPr>
          <w:p w14:paraId="3B8A627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  <w:p w14:paraId="46F0CB5F" w14:textId="19D5F41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1EB6C851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  <w:p w14:paraId="652F85DE" w14:textId="18B69AB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6B2F898F" w14:textId="7081167C" w:rsidR="00B77A6D" w:rsidRPr="00606476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19BD3314" w14:textId="393AA89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0A5D511F" w14:textId="62FC31F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38FDD759" w14:textId="21623F8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7D3B36F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63B78B93" w14:textId="528E9EC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2)</w:t>
            </w:r>
          </w:p>
        </w:tc>
        <w:tc>
          <w:tcPr>
            <w:tcW w:w="1169" w:type="dxa"/>
          </w:tcPr>
          <w:p w14:paraId="13725FF2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 w14:paraId="25D77CB7" w14:textId="6194371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2" w:type="dxa"/>
          </w:tcPr>
          <w:p w14:paraId="56D83BFD" w14:textId="639C1D9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6988AD18" w14:textId="77777777" w:rsidTr="00196679">
        <w:trPr>
          <w:trHeight w:val="170"/>
        </w:trPr>
        <w:tc>
          <w:tcPr>
            <w:tcW w:w="2127" w:type="dxa"/>
          </w:tcPr>
          <w:p w14:paraId="61AA75D6" w14:textId="58BB6541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Glenelg†</w:t>
            </w:r>
          </w:p>
        </w:tc>
        <w:tc>
          <w:tcPr>
            <w:tcW w:w="1169" w:type="dxa"/>
          </w:tcPr>
          <w:p w14:paraId="63778AC7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7C13CDAE" w14:textId="4BB59F4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0)</w:t>
            </w:r>
          </w:p>
        </w:tc>
        <w:tc>
          <w:tcPr>
            <w:tcW w:w="1169" w:type="dxa"/>
          </w:tcPr>
          <w:p w14:paraId="1EC680C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  <w:p w14:paraId="4048043A" w14:textId="1937B74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25D6F10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  <w:p w14:paraId="41EA3A3E" w14:textId="510B4FE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51C9310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  <w:p w14:paraId="2E6B48A4" w14:textId="75CFB739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64CE86A8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  <w:p w14:paraId="6210B505" w14:textId="3059B0D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7.5)</w:t>
            </w:r>
          </w:p>
        </w:tc>
        <w:tc>
          <w:tcPr>
            <w:tcW w:w="1169" w:type="dxa"/>
          </w:tcPr>
          <w:p w14:paraId="35FD606D" w14:textId="563BB31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546906BE" w14:textId="7647822D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5C349C5C" w14:textId="75137F9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695F607E" w14:textId="454F2F72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0B05B145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 w14:paraId="746E6254" w14:textId="62DBB5B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49BF2E8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 w14:paraId="4669786A" w14:textId="316B560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2" w:type="dxa"/>
          </w:tcPr>
          <w:p w14:paraId="573D6641" w14:textId="5003D04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055CE23D" w14:textId="77777777" w:rsidTr="00196679">
        <w:trPr>
          <w:trHeight w:val="170"/>
        </w:trPr>
        <w:tc>
          <w:tcPr>
            <w:tcW w:w="2127" w:type="dxa"/>
          </w:tcPr>
          <w:p w14:paraId="3B65579F" w14:textId="2DFA2A19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Greater Geelong</w:t>
            </w:r>
            <w:r w:rsidRPr="00B77A6D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169" w:type="dxa"/>
          </w:tcPr>
          <w:p w14:paraId="39DF49C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520</w:t>
            </w:r>
          </w:p>
          <w:p w14:paraId="461F0B8C" w14:textId="389C84A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300ADE0A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,350</w:t>
            </w:r>
          </w:p>
          <w:p w14:paraId="2BF4F9DB" w14:textId="097EA4A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1.6)</w:t>
            </w:r>
          </w:p>
        </w:tc>
        <w:tc>
          <w:tcPr>
            <w:tcW w:w="1170" w:type="dxa"/>
          </w:tcPr>
          <w:p w14:paraId="70220053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959</w:t>
            </w:r>
          </w:p>
          <w:p w14:paraId="63737214" w14:textId="2D62585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5EEC41E7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,097</w:t>
            </w:r>
          </w:p>
          <w:p w14:paraId="28A9368D" w14:textId="3CB4EEC2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4.7)</w:t>
            </w:r>
          </w:p>
        </w:tc>
        <w:tc>
          <w:tcPr>
            <w:tcW w:w="1170" w:type="dxa"/>
          </w:tcPr>
          <w:p w14:paraId="7E9E8DD2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,627</w:t>
            </w:r>
          </w:p>
          <w:p w14:paraId="23B39FE3" w14:textId="3C8FF6AD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3D097ED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  <w:p w14:paraId="3053BA80" w14:textId="34B0C63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8)</w:t>
            </w:r>
          </w:p>
        </w:tc>
        <w:tc>
          <w:tcPr>
            <w:tcW w:w="1169" w:type="dxa"/>
          </w:tcPr>
          <w:p w14:paraId="1726836A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81</w:t>
            </w:r>
          </w:p>
          <w:p w14:paraId="3B8C34DA" w14:textId="5BEEA57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0CD463A5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 w14:paraId="4AFF5941" w14:textId="3E40E97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3)</w:t>
            </w:r>
          </w:p>
        </w:tc>
        <w:tc>
          <w:tcPr>
            <w:tcW w:w="1169" w:type="dxa"/>
          </w:tcPr>
          <w:p w14:paraId="410FE1D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14:paraId="1956C22E" w14:textId="4323660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2)</w:t>
            </w:r>
          </w:p>
        </w:tc>
        <w:tc>
          <w:tcPr>
            <w:tcW w:w="1170" w:type="dxa"/>
          </w:tcPr>
          <w:p w14:paraId="30641B7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  <w:p w14:paraId="0B7EFD14" w14:textId="21D6EE8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7)</w:t>
            </w:r>
          </w:p>
        </w:tc>
        <w:tc>
          <w:tcPr>
            <w:tcW w:w="1169" w:type="dxa"/>
          </w:tcPr>
          <w:p w14:paraId="21BF8F01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</w:p>
          <w:p w14:paraId="4CDDEFAE" w14:textId="7DD11F8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1)</w:t>
            </w:r>
          </w:p>
        </w:tc>
        <w:tc>
          <w:tcPr>
            <w:tcW w:w="1312" w:type="dxa"/>
          </w:tcPr>
          <w:p w14:paraId="7940C9A3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 w14:paraId="458473D7" w14:textId="2740C0B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7)</w:t>
            </w:r>
          </w:p>
        </w:tc>
      </w:tr>
      <w:tr w:rsidR="00B77A6D" w:rsidRPr="00777CE4" w14:paraId="52F36C15" w14:textId="77777777" w:rsidTr="00196679">
        <w:trPr>
          <w:trHeight w:val="170"/>
        </w:trPr>
        <w:tc>
          <w:tcPr>
            <w:tcW w:w="2127" w:type="dxa"/>
          </w:tcPr>
          <w:p w14:paraId="575FFD8C" w14:textId="030431A6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Moyne†</w:t>
            </w:r>
          </w:p>
        </w:tc>
        <w:tc>
          <w:tcPr>
            <w:tcW w:w="1169" w:type="dxa"/>
          </w:tcPr>
          <w:p w14:paraId="188ED75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14:paraId="3AE76178" w14:textId="50A155D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59931C0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  <w:p w14:paraId="7BA6ED70" w14:textId="4C41737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4DEFEB08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 w14:paraId="081869CD" w14:textId="30E36B2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0)</w:t>
            </w:r>
          </w:p>
        </w:tc>
        <w:tc>
          <w:tcPr>
            <w:tcW w:w="1169" w:type="dxa"/>
          </w:tcPr>
          <w:p w14:paraId="2B9F936C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  <w:p w14:paraId="23E767AF" w14:textId="0438556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3)</w:t>
            </w:r>
          </w:p>
        </w:tc>
        <w:tc>
          <w:tcPr>
            <w:tcW w:w="1170" w:type="dxa"/>
          </w:tcPr>
          <w:p w14:paraId="7F81690E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  <w:p w14:paraId="22A83F0A" w14:textId="79F71C5E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1.6)</w:t>
            </w:r>
          </w:p>
        </w:tc>
        <w:tc>
          <w:tcPr>
            <w:tcW w:w="1169" w:type="dxa"/>
          </w:tcPr>
          <w:p w14:paraId="2B872D57" w14:textId="2B10133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7BE319C0" w14:textId="06E0482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525FCEF7" w14:textId="7CA672C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4093A914" w14:textId="56D99A19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7BCA4BD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1ACB6BD1" w14:textId="4D89314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1169" w:type="dxa"/>
          </w:tcPr>
          <w:p w14:paraId="08F3F125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</w:p>
          <w:p w14:paraId="1176BF1C" w14:textId="5AB3E3C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4.1)</w:t>
            </w:r>
          </w:p>
        </w:tc>
        <w:tc>
          <w:tcPr>
            <w:tcW w:w="1312" w:type="dxa"/>
          </w:tcPr>
          <w:p w14:paraId="138E3E29" w14:textId="70A5415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6F1F5E41" w14:textId="77777777" w:rsidTr="00196679">
        <w:trPr>
          <w:trHeight w:val="170"/>
        </w:trPr>
        <w:tc>
          <w:tcPr>
            <w:tcW w:w="2127" w:type="dxa"/>
          </w:tcPr>
          <w:p w14:paraId="5F863C84" w14:textId="1170E674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Queenscliffe†</w:t>
            </w:r>
          </w:p>
        </w:tc>
        <w:tc>
          <w:tcPr>
            <w:tcW w:w="1169" w:type="dxa"/>
          </w:tcPr>
          <w:p w14:paraId="3BCC7A75" w14:textId="076981F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2E82A090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645687C8" w14:textId="05F7645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58.3)</w:t>
            </w:r>
          </w:p>
        </w:tc>
        <w:tc>
          <w:tcPr>
            <w:tcW w:w="1170" w:type="dxa"/>
          </w:tcPr>
          <w:p w14:paraId="66A3EAD5" w14:textId="1CC4FB6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3974CBCA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50BAD920" w14:textId="00322559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0.8)</w:t>
            </w:r>
          </w:p>
        </w:tc>
        <w:tc>
          <w:tcPr>
            <w:tcW w:w="1170" w:type="dxa"/>
          </w:tcPr>
          <w:p w14:paraId="2B288B2D" w14:textId="391BA4FD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4D6FFC10" w14:textId="05C79CE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5C25CCED" w14:textId="41298CB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31337524" w14:textId="1B9BA2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1E21C623" w14:textId="240E548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10BB0150" w14:textId="5361E23D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712E104F" w14:textId="0DD77C2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312" w:type="dxa"/>
          </w:tcPr>
          <w:p w14:paraId="0F349406" w14:textId="558B8BF0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7AE76812" w14:textId="77777777" w:rsidTr="00196679">
        <w:trPr>
          <w:trHeight w:val="170"/>
        </w:trPr>
        <w:tc>
          <w:tcPr>
            <w:tcW w:w="2127" w:type="dxa"/>
          </w:tcPr>
          <w:p w14:paraId="216FC6AC" w14:textId="13BC3DE4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Southern Grampians</w:t>
            </w:r>
            <w:r w:rsidRPr="00B77A6D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169" w:type="dxa"/>
          </w:tcPr>
          <w:p w14:paraId="58256D0E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 w14:paraId="2ED5913F" w14:textId="3C9EE48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5231EB9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</w:p>
          <w:p w14:paraId="6027C131" w14:textId="75D75EC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702B5D9F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 w14:paraId="4AB3A162" w14:textId="1F9197F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3.2)</w:t>
            </w:r>
          </w:p>
        </w:tc>
        <w:tc>
          <w:tcPr>
            <w:tcW w:w="1169" w:type="dxa"/>
          </w:tcPr>
          <w:p w14:paraId="684319E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 w14:paraId="71464D18" w14:textId="587A84B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3108942C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</w:p>
          <w:p w14:paraId="3129189A" w14:textId="5BA68C66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10A1A3C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2414452F" w14:textId="527BEC7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38AEF1A5" w14:textId="2F6F32D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2A790B0E" w14:textId="7016019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00A9CFD6" w14:textId="54F78D1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0D96FD9E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748C44B4" w14:textId="2333EC7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9)</w:t>
            </w:r>
          </w:p>
        </w:tc>
        <w:tc>
          <w:tcPr>
            <w:tcW w:w="1169" w:type="dxa"/>
          </w:tcPr>
          <w:p w14:paraId="44349C79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14:paraId="31639F8E" w14:textId="4235F979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.9)</w:t>
            </w:r>
          </w:p>
        </w:tc>
        <w:tc>
          <w:tcPr>
            <w:tcW w:w="1312" w:type="dxa"/>
          </w:tcPr>
          <w:p w14:paraId="55ECDD02" w14:textId="1F8353C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3815C3E5" w14:textId="77777777" w:rsidTr="00196679">
        <w:trPr>
          <w:trHeight w:val="170"/>
        </w:trPr>
        <w:tc>
          <w:tcPr>
            <w:tcW w:w="2127" w:type="dxa"/>
          </w:tcPr>
          <w:p w14:paraId="1A906C48" w14:textId="6A55739A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Surf Coast†</w:t>
            </w:r>
          </w:p>
        </w:tc>
        <w:tc>
          <w:tcPr>
            <w:tcW w:w="1169" w:type="dxa"/>
          </w:tcPr>
          <w:p w14:paraId="3196D5CE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  <w:p w14:paraId="02951CE7" w14:textId="36B1F03A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6.6)</w:t>
            </w:r>
          </w:p>
        </w:tc>
        <w:tc>
          <w:tcPr>
            <w:tcW w:w="1169" w:type="dxa"/>
          </w:tcPr>
          <w:p w14:paraId="2D826DF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  <w:p w14:paraId="7FC13801" w14:textId="625C67C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5.3)</w:t>
            </w:r>
          </w:p>
        </w:tc>
        <w:tc>
          <w:tcPr>
            <w:tcW w:w="1170" w:type="dxa"/>
          </w:tcPr>
          <w:p w14:paraId="328E73B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 w14:paraId="1DF98541" w14:textId="3F183EA5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0879BF52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  <w:p w14:paraId="41AD62D0" w14:textId="451B354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33B49DF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  <w:p w14:paraId="331D668C" w14:textId="5AD623A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9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09F3E3D3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6C77DCC2" w14:textId="772B3558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1169" w:type="dxa"/>
          </w:tcPr>
          <w:p w14:paraId="4D5CE6C7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000E3424" w14:textId="723F1FE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3BF3065F" w14:textId="44A7609F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75483451" w14:textId="7FD13C2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6E0BEBAD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 w14:paraId="5A5D4D8C" w14:textId="1A02BD1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.3)</w:t>
            </w:r>
          </w:p>
        </w:tc>
        <w:tc>
          <w:tcPr>
            <w:tcW w:w="1169" w:type="dxa"/>
          </w:tcPr>
          <w:p w14:paraId="4874DDE2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 w14:paraId="467101C4" w14:textId="4FF64A8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2" w:type="dxa"/>
          </w:tcPr>
          <w:p w14:paraId="785D8DCC" w14:textId="6C3BCB0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</w:tr>
      <w:tr w:rsidR="00B77A6D" w:rsidRPr="00777CE4" w14:paraId="1E998098" w14:textId="77777777" w:rsidTr="00196679">
        <w:trPr>
          <w:trHeight w:val="170"/>
        </w:trPr>
        <w:tc>
          <w:tcPr>
            <w:tcW w:w="2127" w:type="dxa"/>
          </w:tcPr>
          <w:p w14:paraId="3608FA8A" w14:textId="2F1355C9" w:rsidR="00B77A6D" w:rsidRPr="00B77A6D" w:rsidRDefault="00B77A6D" w:rsidP="00B77A6D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77A6D">
              <w:rPr>
                <w:rFonts w:ascii="Times New Roman" w:hAnsi="Times New Roman" w:cs="Times New Roman"/>
                <w:sz w:val="21"/>
                <w:szCs w:val="21"/>
              </w:rPr>
              <w:t>Warrnambool</w:t>
            </w:r>
            <w:r w:rsidRPr="00B77A6D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169" w:type="dxa"/>
          </w:tcPr>
          <w:p w14:paraId="11804B84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 w14:paraId="01DDB018" w14:textId="33140BE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69" w:type="dxa"/>
          </w:tcPr>
          <w:p w14:paraId="30B9317B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09</w:t>
            </w:r>
          </w:p>
          <w:p w14:paraId="4BAC0E55" w14:textId="0E0591C3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5.4)</w:t>
            </w:r>
          </w:p>
        </w:tc>
        <w:tc>
          <w:tcPr>
            <w:tcW w:w="1170" w:type="dxa"/>
          </w:tcPr>
          <w:p w14:paraId="22AEAAC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  <w:p w14:paraId="21DA23E1" w14:textId="202810C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9)</w:t>
            </w:r>
          </w:p>
        </w:tc>
        <w:tc>
          <w:tcPr>
            <w:tcW w:w="1169" w:type="dxa"/>
          </w:tcPr>
          <w:p w14:paraId="489F402F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  <w:p w14:paraId="206E35ED" w14:textId="3FD7F2D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0.5)</w:t>
            </w:r>
          </w:p>
        </w:tc>
        <w:tc>
          <w:tcPr>
            <w:tcW w:w="1170" w:type="dxa"/>
          </w:tcPr>
          <w:p w14:paraId="3F177953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</w:p>
          <w:p w14:paraId="02962FC9" w14:textId="6422C849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9.2)</w:t>
            </w:r>
          </w:p>
        </w:tc>
        <w:tc>
          <w:tcPr>
            <w:tcW w:w="1169" w:type="dxa"/>
          </w:tcPr>
          <w:p w14:paraId="56B3E233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 w14:paraId="4DF99080" w14:textId="4FAA5FF0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2)</w:t>
            </w:r>
          </w:p>
        </w:tc>
        <w:tc>
          <w:tcPr>
            <w:tcW w:w="1169" w:type="dxa"/>
          </w:tcPr>
          <w:p w14:paraId="7A296466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14:paraId="20FD9E75" w14:textId="7AB72A84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6)</w:t>
            </w:r>
          </w:p>
        </w:tc>
        <w:tc>
          <w:tcPr>
            <w:tcW w:w="1170" w:type="dxa"/>
          </w:tcPr>
          <w:p w14:paraId="3CB4BCA8" w14:textId="0180895B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69" w:type="dxa"/>
          </w:tcPr>
          <w:p w14:paraId="7CB63DD0" w14:textId="3D9BB680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0647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§</w:t>
            </w:r>
          </w:p>
        </w:tc>
        <w:tc>
          <w:tcPr>
            <w:tcW w:w="1170" w:type="dxa"/>
          </w:tcPr>
          <w:p w14:paraId="766E4B05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 w14:paraId="004105C4" w14:textId="761CCF81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3)</w:t>
            </w:r>
          </w:p>
        </w:tc>
        <w:tc>
          <w:tcPr>
            <w:tcW w:w="1169" w:type="dxa"/>
          </w:tcPr>
          <w:p w14:paraId="5986E8EC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14:paraId="27A292D5" w14:textId="3695EA4C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.6)</w:t>
            </w:r>
          </w:p>
        </w:tc>
        <w:tc>
          <w:tcPr>
            <w:tcW w:w="1312" w:type="dxa"/>
          </w:tcPr>
          <w:p w14:paraId="22E7C93A" w14:textId="77777777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311F735D" w14:textId="7A2CFBF2" w:rsidR="00B77A6D" w:rsidRPr="00777CE4" w:rsidRDefault="00B77A6D" w:rsidP="00B77A6D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8)</w:t>
            </w:r>
          </w:p>
        </w:tc>
      </w:tr>
      <w:tr w:rsidR="002F38AF" w:rsidRPr="00777CE4" w14:paraId="4B024D70" w14:textId="77777777" w:rsidTr="00196679">
        <w:trPr>
          <w:trHeight w:val="170"/>
        </w:trPr>
        <w:tc>
          <w:tcPr>
            <w:tcW w:w="2127" w:type="dxa"/>
          </w:tcPr>
          <w:p w14:paraId="01E6F77A" w14:textId="095ADB4A" w:rsidR="002F38AF" w:rsidRPr="00777CE4" w:rsidRDefault="002F38AF" w:rsidP="0019667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  <w:r w:rsidR="00A837AC" w:rsidRPr="00660E33">
              <w:rPr>
                <w:rFonts w:ascii="Times New Roman" w:hAnsi="Times New Roman" w:cs="Times New Roman"/>
                <w:i/>
                <w:iCs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14:paraId="14B0B5E6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712</w:t>
            </w:r>
          </w:p>
          <w:p w14:paraId="5A3F0356" w14:textId="2318CF5F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6.1)</w:t>
            </w:r>
          </w:p>
        </w:tc>
        <w:tc>
          <w:tcPr>
            <w:tcW w:w="1169" w:type="dxa"/>
          </w:tcPr>
          <w:p w14:paraId="3E6FCF5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,487</w:t>
            </w:r>
          </w:p>
          <w:p w14:paraId="6272E372" w14:textId="06B5AB3A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0.0)</w:t>
            </w:r>
          </w:p>
        </w:tc>
        <w:tc>
          <w:tcPr>
            <w:tcW w:w="1170" w:type="dxa"/>
          </w:tcPr>
          <w:p w14:paraId="6C8C833F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,443</w:t>
            </w:r>
          </w:p>
          <w:p w14:paraId="65940B3C" w14:textId="3C18EED9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2.4)</w:t>
            </w:r>
          </w:p>
        </w:tc>
        <w:tc>
          <w:tcPr>
            <w:tcW w:w="1169" w:type="dxa"/>
          </w:tcPr>
          <w:p w14:paraId="7B7FE6AB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,602</w:t>
            </w:r>
          </w:p>
          <w:p w14:paraId="74C12135" w14:textId="7FC8D036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13.</w:t>
            </w:r>
            <w:r w:rsidR="00BF1B25"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170" w:type="dxa"/>
          </w:tcPr>
          <w:p w14:paraId="3023EE75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,139</w:t>
            </w:r>
          </w:p>
          <w:p w14:paraId="6D7FD040" w14:textId="256A73B6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7.0)</w:t>
            </w:r>
          </w:p>
        </w:tc>
        <w:tc>
          <w:tcPr>
            <w:tcW w:w="1169" w:type="dxa"/>
          </w:tcPr>
          <w:p w14:paraId="5B65079B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  <w:p w14:paraId="4DE1B5ED" w14:textId="562F547A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1169" w:type="dxa"/>
          </w:tcPr>
          <w:p w14:paraId="670D1F29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  <w:p w14:paraId="7D714E78" w14:textId="5FE70F40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8)</w:t>
            </w:r>
          </w:p>
        </w:tc>
        <w:tc>
          <w:tcPr>
            <w:tcW w:w="1170" w:type="dxa"/>
          </w:tcPr>
          <w:p w14:paraId="7EDC44FB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 w14:paraId="634F46E5" w14:textId="5B4A0EB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2)</w:t>
            </w:r>
          </w:p>
        </w:tc>
        <w:tc>
          <w:tcPr>
            <w:tcW w:w="1169" w:type="dxa"/>
          </w:tcPr>
          <w:p w14:paraId="735FA6D0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14:paraId="378F81C8" w14:textId="6254D38F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1772B831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  <w:p w14:paraId="2710DDCF" w14:textId="4A5171E3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2.8)</w:t>
            </w:r>
          </w:p>
        </w:tc>
        <w:tc>
          <w:tcPr>
            <w:tcW w:w="1169" w:type="dxa"/>
          </w:tcPr>
          <w:p w14:paraId="4D1A15E8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</w:p>
          <w:p w14:paraId="7CC73899" w14:textId="304A2380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3.7)</w:t>
            </w:r>
          </w:p>
        </w:tc>
        <w:tc>
          <w:tcPr>
            <w:tcW w:w="1312" w:type="dxa"/>
          </w:tcPr>
          <w:p w14:paraId="01D34530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  <w:p w14:paraId="211202CE" w14:textId="2ACA753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0.6)</w:t>
            </w:r>
          </w:p>
        </w:tc>
      </w:tr>
      <w:tr w:rsidR="002F38AF" w:rsidRPr="00777CE4" w14:paraId="1FBF5252" w14:textId="77777777" w:rsidTr="00196679">
        <w:trPr>
          <w:trHeight w:val="170"/>
        </w:trPr>
        <w:tc>
          <w:tcPr>
            <w:tcW w:w="2127" w:type="dxa"/>
            <w:tcBorders>
              <w:bottom w:val="single" w:sz="4" w:space="0" w:color="auto"/>
            </w:tcBorders>
          </w:tcPr>
          <w:p w14:paraId="32619FCC" w14:textId="77777777" w:rsidR="002F38AF" w:rsidRPr="00777CE4" w:rsidRDefault="002F38AF" w:rsidP="0019667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Chi-square (df), </w:t>
            </w:r>
          </w:p>
          <w:p w14:paraId="663C3457" w14:textId="77777777" w:rsidR="002F38AF" w:rsidRPr="00777CE4" w:rsidRDefault="002F38AF" w:rsidP="0019667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EB0E8A4" w14:textId="4C9C9525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1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 </w:t>
            </w: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3D998CB" w14:textId="2570A10A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43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</w:t>
            </w:r>
          </w:p>
          <w:p w14:paraId="5DC78CF2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76FAA7" w14:textId="6CDEBD12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85.4 (8)</w:t>
            </w:r>
          </w:p>
          <w:p w14:paraId="2E7AB13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3EE1919" w14:textId="21C59F19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56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</w:t>
            </w:r>
          </w:p>
          <w:p w14:paraId="5045A6CD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1CF4B2" w14:textId="3EDBAD12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88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</w:t>
            </w:r>
          </w:p>
          <w:p w14:paraId="40E40B8F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79C3DF3" w14:textId="667E3768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22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</w:t>
            </w:r>
          </w:p>
          <w:p w14:paraId="10015451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E0C7461" w14:textId="11CF978D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61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 xml:space="preserve"> (8)</w:t>
            </w:r>
          </w:p>
          <w:p w14:paraId="5ED9759E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821A12" w14:textId="3B9D0A60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(8)</w:t>
            </w:r>
          </w:p>
          <w:p w14:paraId="352EFF0E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=1.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6FB7FBE" w14:textId="6A4FF2E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0.2 (8)</w:t>
            </w:r>
          </w:p>
          <w:p w14:paraId="59609D0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=1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75CD51" w14:textId="18268859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19.7 (8)</w:t>
            </w:r>
          </w:p>
          <w:p w14:paraId="44529536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F330AF7" w14:textId="18B80CD1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36.</w:t>
            </w:r>
            <w:r w:rsidR="00465E1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5438711C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4580EAC" w14:textId="67D06F1C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7.4 (8)</w:t>
            </w:r>
          </w:p>
          <w:p w14:paraId="1137AB9D" w14:textId="77777777" w:rsidR="002F38AF" w:rsidRPr="00777CE4" w:rsidRDefault="002F38AF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CE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77CE4">
              <w:rPr>
                <w:rFonts w:ascii="Times New Roman" w:hAnsi="Times New Roman" w:cs="Times New Roman"/>
                <w:sz w:val="21"/>
                <w:szCs w:val="21"/>
              </w:rPr>
              <w:t>=0.49</w:t>
            </w:r>
          </w:p>
        </w:tc>
      </w:tr>
    </w:tbl>
    <w:p w14:paraId="2235C283" w14:textId="423B54FC" w:rsidR="0048336E" w:rsidRPr="00951DF1" w:rsidRDefault="002F38AF" w:rsidP="00951DF1">
      <w:pPr>
        <w:ind w:left="-284" w:right="-172"/>
        <w:jc w:val="both"/>
        <w:rPr>
          <w:sz w:val="24"/>
          <w:szCs w:val="24"/>
        </w:rPr>
      </w:pPr>
      <w:r w:rsidRPr="00951DF1">
        <w:rPr>
          <w:rFonts w:ascii="Times New Roman" w:hAnsi="Times New Roman" w:cs="Times New Roman"/>
          <w:i/>
          <w:iCs/>
          <w:sz w:val="24"/>
          <w:szCs w:val="24"/>
        </w:rPr>
        <w:t>Note: F00-F09 Organic, including symptomatic, mental disorders; F10-F19 Mental &amp; behavioural disorders due to psychoactive substance use; F20-F29 Schizophrenia, schizotypal, and delusional disorders; F30-F39 Mood (affective) disorders; F40-F48 Neurotic, stress-related, and somatoform disorders; F50-F59 Behavioural syndromes associated with psychological disturbances and physical factors; F60-F69 Disorders of adult personality and behaviour; F70-F79 Mental retardation; F80-F89 Disorders of psychological development; F90-F98 Behavioural and emotional disorders with onset usually occurring in childhood and adolescence; F99 Mental disorder not otherwise specified;</w:t>
      </w:r>
      <w:r w:rsidR="00F63616" w:rsidRPr="00F636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63616" w:rsidRPr="002C3604">
        <w:rPr>
          <w:rFonts w:ascii="Times New Roman" w:hAnsi="Times New Roman" w:cs="Times New Roman"/>
          <w:i/>
          <w:iCs/>
          <w:sz w:val="24"/>
          <w:szCs w:val="24"/>
        </w:rPr>
        <w:t>†=Data derived from Rural Acute Hospital Database Register; ‡=Data derived from Victorian Emergency Minimum Dataset</w:t>
      </w:r>
      <w:r w:rsidR="00F63616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C97DFD" w:rsidRPr="00951DF1">
        <w:rPr>
          <w:rFonts w:ascii="Times New Roman" w:hAnsi="Times New Roman" w:cs="Times New Roman"/>
          <w:i/>
          <w:iCs/>
          <w:sz w:val="24"/>
          <w:szCs w:val="24"/>
        </w:rPr>
        <w:t>§=data not reported due to &lt;5 cases</w:t>
      </w:r>
      <w:r w:rsidRPr="00951DF1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951DF1" w:rsidRPr="00951DF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¶</w:t>
      </w:r>
      <w:r w:rsidR="00951DF1" w:rsidRPr="00951DF1">
        <w:rPr>
          <w:rFonts w:ascii="Times New Roman" w:hAnsi="Times New Roman" w:cs="Times New Roman"/>
          <w:i/>
          <w:iCs/>
          <w:sz w:val="24"/>
          <w:szCs w:val="24"/>
        </w:rPr>
        <w:t>=Total includes all cases regardless of data not reported</w:t>
      </w:r>
      <w:r w:rsidRPr="00951DF1">
        <w:rPr>
          <w:rFonts w:ascii="Times New Roman" w:hAnsi="Times New Roman" w:cs="Times New Roman"/>
          <w:i/>
          <w:iCs/>
          <w:sz w:val="24"/>
          <w:szCs w:val="24"/>
        </w:rPr>
        <w:t>; df=degrees of freedom.</w:t>
      </w:r>
    </w:p>
    <w:sectPr w:rsidR="0048336E" w:rsidRPr="00951DF1" w:rsidSect="002F38AF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8AF"/>
    <w:rsid w:val="00191BDD"/>
    <w:rsid w:val="002F38AF"/>
    <w:rsid w:val="00465E1B"/>
    <w:rsid w:val="00606476"/>
    <w:rsid w:val="00660E33"/>
    <w:rsid w:val="0074583B"/>
    <w:rsid w:val="007A6A98"/>
    <w:rsid w:val="008255D2"/>
    <w:rsid w:val="00901169"/>
    <w:rsid w:val="00951DF1"/>
    <w:rsid w:val="00A837AC"/>
    <w:rsid w:val="00B77A6D"/>
    <w:rsid w:val="00BF1B25"/>
    <w:rsid w:val="00C97DFD"/>
    <w:rsid w:val="00F50A7C"/>
    <w:rsid w:val="00F6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6989"/>
  <w15:chartTrackingRefBased/>
  <w15:docId w15:val="{1AC81F3C-4F25-4C0D-9FD3-D49B259E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F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11</cp:revision>
  <dcterms:created xsi:type="dcterms:W3CDTF">2023-03-03T04:26:00Z</dcterms:created>
  <dcterms:modified xsi:type="dcterms:W3CDTF">2023-03-03T04:58:00Z</dcterms:modified>
</cp:coreProperties>
</file>